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right" w:tblpY="2701"/>
        <w:tblW w:w="0" w:type="auto"/>
        <w:tblLook w:val="04A0"/>
      </w:tblPr>
      <w:tblGrid>
        <w:gridCol w:w="2259"/>
        <w:gridCol w:w="2439"/>
        <w:gridCol w:w="2439"/>
        <w:gridCol w:w="2439"/>
      </w:tblGrid>
      <w:tr w:rsidR="00046567" w:rsidTr="00C95D7A">
        <w:tc>
          <w:tcPr>
            <w:tcW w:w="2259" w:type="dxa"/>
          </w:tcPr>
          <w:p w:rsidR="00046567" w:rsidRDefault="00046567" w:rsidP="00C95D7A"/>
        </w:tc>
        <w:tc>
          <w:tcPr>
            <w:tcW w:w="2439" w:type="dxa"/>
          </w:tcPr>
          <w:p w:rsidR="00046567" w:rsidRDefault="00046567" w:rsidP="00C95D7A">
            <w:r>
              <w:t>Panel 1</w:t>
            </w:r>
          </w:p>
        </w:tc>
        <w:tc>
          <w:tcPr>
            <w:tcW w:w="2439" w:type="dxa"/>
          </w:tcPr>
          <w:p w:rsidR="00046567" w:rsidRDefault="00046567" w:rsidP="00C95D7A">
            <w:r>
              <w:t>Panel 2</w:t>
            </w:r>
          </w:p>
        </w:tc>
        <w:tc>
          <w:tcPr>
            <w:tcW w:w="2439" w:type="dxa"/>
          </w:tcPr>
          <w:p w:rsidR="00046567" w:rsidRDefault="00046567" w:rsidP="00C95D7A">
            <w:r>
              <w:t>Panel 3</w:t>
            </w:r>
          </w:p>
        </w:tc>
      </w:tr>
      <w:tr w:rsidR="00046567" w:rsidTr="00C95D7A">
        <w:tc>
          <w:tcPr>
            <w:tcW w:w="2259" w:type="dxa"/>
          </w:tcPr>
          <w:p w:rsidR="00046567" w:rsidRDefault="00046567" w:rsidP="00C95D7A">
            <w:r>
              <w:t>Denature</w:t>
            </w:r>
          </w:p>
        </w:tc>
        <w:tc>
          <w:tcPr>
            <w:tcW w:w="2439" w:type="dxa"/>
          </w:tcPr>
          <w:p w:rsidR="00046567" w:rsidRDefault="00046567" w:rsidP="00C95D7A">
            <w:r>
              <w:t>10 minutes at 94</w:t>
            </w:r>
            <w:r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2439" w:type="dxa"/>
          </w:tcPr>
          <w:p w:rsidR="00046567" w:rsidRDefault="00046567" w:rsidP="00C95D7A">
            <w:r>
              <w:t>10 minutes at 94</w:t>
            </w:r>
            <w:r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2439" w:type="dxa"/>
          </w:tcPr>
          <w:p w:rsidR="00046567" w:rsidRDefault="00046567" w:rsidP="00C95D7A">
            <w:r>
              <w:t>10 minutes at 94</w:t>
            </w:r>
            <w:r>
              <w:rPr>
                <w:vertAlign w:val="superscript"/>
              </w:rPr>
              <w:t>o</w:t>
            </w:r>
            <w:r>
              <w:t>C</w:t>
            </w:r>
          </w:p>
        </w:tc>
      </w:tr>
      <w:tr w:rsidR="00046567" w:rsidTr="00C95D7A">
        <w:tc>
          <w:tcPr>
            <w:tcW w:w="2259" w:type="dxa"/>
          </w:tcPr>
          <w:p w:rsidR="00046567" w:rsidRDefault="00046567" w:rsidP="00C95D7A">
            <w:r>
              <w:t>Cycling (30 cycles)</w:t>
            </w:r>
          </w:p>
        </w:tc>
        <w:tc>
          <w:tcPr>
            <w:tcW w:w="2439" w:type="dxa"/>
          </w:tcPr>
          <w:p w:rsidR="00046567" w:rsidRDefault="00046567" w:rsidP="00C95D7A">
            <w:r>
              <w:t>94</w:t>
            </w:r>
            <w:r>
              <w:rPr>
                <w:vertAlign w:val="superscript"/>
              </w:rPr>
              <w:t>o</w:t>
            </w:r>
            <w:r>
              <w:t>C for 45 seconds</w:t>
            </w:r>
          </w:p>
          <w:p w:rsidR="00046567" w:rsidRDefault="00046567" w:rsidP="00C95D7A">
            <w:r>
              <w:t>60</w:t>
            </w:r>
            <w:r>
              <w:rPr>
                <w:vertAlign w:val="superscript"/>
              </w:rPr>
              <w:t>o</w:t>
            </w:r>
            <w:r>
              <w:t>C for 45 seconds</w:t>
            </w:r>
          </w:p>
          <w:p w:rsidR="00046567" w:rsidRDefault="00046567" w:rsidP="00C95D7A">
            <w:r>
              <w:t>65</w:t>
            </w:r>
            <w:r>
              <w:rPr>
                <w:vertAlign w:val="superscript"/>
              </w:rPr>
              <w:t>o</w:t>
            </w:r>
            <w:r>
              <w:t>C for 45 seconds</w:t>
            </w:r>
          </w:p>
          <w:p w:rsidR="00046567" w:rsidRDefault="00046567" w:rsidP="00C95D7A"/>
        </w:tc>
        <w:tc>
          <w:tcPr>
            <w:tcW w:w="2439" w:type="dxa"/>
          </w:tcPr>
          <w:p w:rsidR="00046567" w:rsidRDefault="00046567" w:rsidP="00C95D7A">
            <w:r>
              <w:t>94</w:t>
            </w:r>
            <w:r>
              <w:rPr>
                <w:vertAlign w:val="superscript"/>
              </w:rPr>
              <w:t>o</w:t>
            </w:r>
            <w:r>
              <w:t>C for 45 seconds</w:t>
            </w:r>
          </w:p>
          <w:p w:rsidR="00046567" w:rsidRDefault="00046567" w:rsidP="00C95D7A">
            <w:r>
              <w:t>56</w:t>
            </w:r>
            <w:r>
              <w:rPr>
                <w:vertAlign w:val="superscript"/>
              </w:rPr>
              <w:t>o</w:t>
            </w:r>
            <w:r>
              <w:t>C for 45 seconds</w:t>
            </w:r>
          </w:p>
          <w:p w:rsidR="00046567" w:rsidRDefault="00046567" w:rsidP="00C95D7A">
            <w:r>
              <w:t>65</w:t>
            </w:r>
            <w:r>
              <w:rPr>
                <w:vertAlign w:val="superscript"/>
              </w:rPr>
              <w:t>o</w:t>
            </w:r>
            <w:r>
              <w:t>C for 45 seconds</w:t>
            </w:r>
          </w:p>
          <w:p w:rsidR="00046567" w:rsidRDefault="00046567" w:rsidP="00C95D7A"/>
        </w:tc>
        <w:tc>
          <w:tcPr>
            <w:tcW w:w="2439" w:type="dxa"/>
          </w:tcPr>
          <w:p w:rsidR="00046567" w:rsidRDefault="00046567" w:rsidP="00C95D7A">
            <w:r>
              <w:t>94</w:t>
            </w:r>
            <w:r>
              <w:rPr>
                <w:vertAlign w:val="superscript"/>
              </w:rPr>
              <w:t>o</w:t>
            </w:r>
            <w:r>
              <w:t>C for 45 seconds</w:t>
            </w:r>
          </w:p>
          <w:p w:rsidR="00046567" w:rsidRDefault="00046567" w:rsidP="00C95D7A">
            <w:r>
              <w:t>60</w:t>
            </w:r>
            <w:r>
              <w:rPr>
                <w:vertAlign w:val="superscript"/>
              </w:rPr>
              <w:t>o</w:t>
            </w:r>
            <w:r>
              <w:t>C for 45 seconds</w:t>
            </w:r>
          </w:p>
          <w:p w:rsidR="00046567" w:rsidRDefault="00046567" w:rsidP="00C95D7A">
            <w:r>
              <w:t>65</w:t>
            </w:r>
            <w:r>
              <w:rPr>
                <w:vertAlign w:val="superscript"/>
              </w:rPr>
              <w:t>o</w:t>
            </w:r>
            <w:r>
              <w:t>C for 45 seconds</w:t>
            </w:r>
          </w:p>
          <w:p w:rsidR="00046567" w:rsidRDefault="00046567" w:rsidP="00C95D7A"/>
        </w:tc>
      </w:tr>
      <w:tr w:rsidR="00046567" w:rsidTr="00C95D7A">
        <w:tc>
          <w:tcPr>
            <w:tcW w:w="2259" w:type="dxa"/>
          </w:tcPr>
          <w:p w:rsidR="00046567" w:rsidRDefault="00046567" w:rsidP="00C95D7A">
            <w:r>
              <w:t>Extension</w:t>
            </w:r>
          </w:p>
        </w:tc>
        <w:tc>
          <w:tcPr>
            <w:tcW w:w="2439" w:type="dxa"/>
          </w:tcPr>
          <w:p w:rsidR="00046567" w:rsidRDefault="00046567" w:rsidP="00C95D7A">
            <w:r>
              <w:t>65</w:t>
            </w:r>
            <w:r>
              <w:rPr>
                <w:vertAlign w:val="superscript"/>
              </w:rPr>
              <w:t>o</w:t>
            </w:r>
            <w:r>
              <w:t xml:space="preserve"> for 10 minutes</w:t>
            </w:r>
          </w:p>
        </w:tc>
        <w:tc>
          <w:tcPr>
            <w:tcW w:w="2439" w:type="dxa"/>
          </w:tcPr>
          <w:p w:rsidR="00046567" w:rsidRDefault="00046567" w:rsidP="00C95D7A">
            <w:r>
              <w:t>65</w:t>
            </w:r>
            <w:r>
              <w:rPr>
                <w:vertAlign w:val="superscript"/>
              </w:rPr>
              <w:t>o</w:t>
            </w:r>
            <w:r>
              <w:t xml:space="preserve"> for 10 minutes</w:t>
            </w:r>
          </w:p>
        </w:tc>
        <w:tc>
          <w:tcPr>
            <w:tcW w:w="2439" w:type="dxa"/>
          </w:tcPr>
          <w:p w:rsidR="00046567" w:rsidRDefault="00046567" w:rsidP="00C95D7A">
            <w:r>
              <w:t>65</w:t>
            </w:r>
            <w:r>
              <w:rPr>
                <w:vertAlign w:val="superscript"/>
              </w:rPr>
              <w:t>o</w:t>
            </w:r>
            <w:r>
              <w:t xml:space="preserve"> for 10 minutes</w:t>
            </w:r>
          </w:p>
        </w:tc>
      </w:tr>
    </w:tbl>
    <w:p w:rsidR="00046567" w:rsidRDefault="00046567" w:rsidP="00046567"/>
    <w:p w:rsidR="00046567" w:rsidRDefault="00046567" w:rsidP="00046567">
      <w:pPr>
        <w:spacing w:after="0"/>
      </w:pPr>
    </w:p>
    <w:p w:rsidR="00046567" w:rsidRDefault="00046567" w:rsidP="00046567"/>
    <w:p w:rsidR="00046567" w:rsidRDefault="00046567" w:rsidP="00046567"/>
    <w:p w:rsidR="00046567" w:rsidRDefault="00046567" w:rsidP="00046567"/>
    <w:p w:rsidR="002F0E79" w:rsidRDefault="002F0E79"/>
    <w:sectPr w:rsidR="002F0E79" w:rsidSect="002F0E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046567"/>
    <w:rsid w:val="00046567"/>
    <w:rsid w:val="00262EFB"/>
    <w:rsid w:val="002F0E79"/>
    <w:rsid w:val="00B60A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56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567"/>
    <w:pPr>
      <w:spacing w:after="0" w:line="240" w:lineRule="auto"/>
    </w:pPr>
    <w:rPr>
      <w:rFonts w:ascii="Times" w:eastAsia="Times" w:hAnsi="Times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Londin</dc:creator>
  <cp:lastModifiedBy>eric</cp:lastModifiedBy>
  <cp:revision>2</cp:revision>
  <dcterms:created xsi:type="dcterms:W3CDTF">2010-08-12T19:37:00Z</dcterms:created>
  <dcterms:modified xsi:type="dcterms:W3CDTF">2010-09-27T18:55:00Z</dcterms:modified>
</cp:coreProperties>
</file>